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26A39" w14:textId="1D6004C2" w:rsidR="00A714EE" w:rsidRPr="00B55F07" w:rsidRDefault="00713837" w:rsidP="004643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6625E">
        <w:rPr>
          <w:rFonts w:ascii="Times New Roman" w:hAnsi="Times New Roman" w:cs="Times New Roman"/>
          <w:b/>
          <w:bCs/>
        </w:rPr>
        <w:t>3</w:t>
      </w:r>
      <w:r w:rsidR="00651000">
        <w:rPr>
          <w:rFonts w:ascii="Times New Roman" w:hAnsi="Times New Roman" w:cs="Times New Roman"/>
          <w:b/>
          <w:bCs/>
        </w:rPr>
        <w:t xml:space="preserve"> Table</w:t>
      </w:r>
      <w:r w:rsidR="00B55F07" w:rsidRPr="00B55F07">
        <w:rPr>
          <w:rFonts w:ascii="Times New Roman" w:hAnsi="Times New Roman" w:cs="Times New Roman"/>
          <w:b/>
          <w:bCs/>
        </w:rPr>
        <w:t xml:space="preserve">. </w:t>
      </w:r>
      <w:r w:rsidR="00767E4C" w:rsidRPr="00B55F07">
        <w:rPr>
          <w:rFonts w:ascii="Times New Roman" w:hAnsi="Times New Roman" w:cs="Times New Roman"/>
          <w:b/>
          <w:bCs/>
        </w:rPr>
        <w:t>Overview of the a</w:t>
      </w:r>
      <w:r w:rsidR="003F0390" w:rsidRPr="00B55F07">
        <w:rPr>
          <w:rFonts w:ascii="Times New Roman" w:hAnsi="Times New Roman" w:cs="Times New Roman"/>
          <w:b/>
          <w:bCs/>
        </w:rPr>
        <w:t>ssociation tests</w:t>
      </w:r>
      <w:r w:rsidR="009B174C" w:rsidRPr="00B55F07">
        <w:rPr>
          <w:rFonts w:ascii="Times New Roman" w:hAnsi="Times New Roman" w:cs="Times New Roman"/>
          <w:b/>
          <w:bCs/>
        </w:rPr>
        <w:t xml:space="preserve"> (n=1</w:t>
      </w:r>
      <w:r w:rsidR="00F118FA" w:rsidRPr="00B55F07">
        <w:rPr>
          <w:rFonts w:ascii="Times New Roman" w:hAnsi="Times New Roman" w:cs="Times New Roman"/>
          <w:b/>
          <w:bCs/>
        </w:rPr>
        <w:t>62</w:t>
      </w:r>
      <w:r w:rsidR="009B174C" w:rsidRPr="00B55F07">
        <w:rPr>
          <w:rFonts w:ascii="Times New Roman" w:hAnsi="Times New Roman" w:cs="Times New Roman"/>
          <w:b/>
          <w:bCs/>
        </w:rPr>
        <w:t>)</w:t>
      </w:r>
      <w:r w:rsidR="003F0390" w:rsidRPr="00B55F07">
        <w:rPr>
          <w:rFonts w:ascii="Times New Roman" w:hAnsi="Times New Roman" w:cs="Times New Roman"/>
          <w:b/>
          <w:bCs/>
        </w:rPr>
        <w:t xml:space="preserve"> between alcohol </w:t>
      </w:r>
      <w:r w:rsidR="00754A3D" w:rsidRPr="00B55F07">
        <w:rPr>
          <w:rFonts w:ascii="Times New Roman" w:hAnsi="Times New Roman" w:cs="Times New Roman"/>
          <w:b/>
          <w:bCs/>
        </w:rPr>
        <w:t xml:space="preserve">consumption </w:t>
      </w:r>
      <w:r w:rsidR="003F0390" w:rsidRPr="00B55F07">
        <w:rPr>
          <w:rFonts w:ascii="Times New Roman" w:hAnsi="Times New Roman" w:cs="Times New Roman"/>
          <w:b/>
          <w:bCs/>
        </w:rPr>
        <w:t>and sick</w:t>
      </w:r>
      <w:r w:rsidR="00651000">
        <w:rPr>
          <w:rFonts w:ascii="Times New Roman" w:hAnsi="Times New Roman" w:cs="Times New Roman"/>
          <w:b/>
          <w:bCs/>
        </w:rPr>
        <w:t>ness absence</w:t>
      </w:r>
      <w:r w:rsidR="00E32F17" w:rsidRPr="00B55F07">
        <w:rPr>
          <w:rFonts w:ascii="Times New Roman" w:hAnsi="Times New Roman" w:cs="Times New Roman"/>
          <w:b/>
          <w:bCs/>
        </w:rPr>
        <w:t xml:space="preserve"> measures </w:t>
      </w:r>
    </w:p>
    <w:tbl>
      <w:tblPr>
        <w:tblStyle w:val="PlainTable5"/>
        <w:tblW w:w="0" w:type="auto"/>
        <w:jc w:val="center"/>
        <w:tblLayout w:type="fixed"/>
        <w:tblLook w:val="0460" w:firstRow="1" w:lastRow="1" w:firstColumn="0" w:lastColumn="0" w:noHBand="0" w:noVBand="1"/>
      </w:tblPr>
      <w:tblGrid>
        <w:gridCol w:w="1345"/>
        <w:gridCol w:w="1895"/>
        <w:gridCol w:w="985"/>
        <w:gridCol w:w="2075"/>
        <w:gridCol w:w="1170"/>
        <w:gridCol w:w="4500"/>
        <w:gridCol w:w="1170"/>
      </w:tblGrid>
      <w:tr w:rsidR="007863D7" w:rsidRPr="0077631A" w14:paraId="2200A6D3" w14:textId="77777777" w:rsidTr="00464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  <w:jc w:val="center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1AE6E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Association ID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D5B66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tudy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81CB0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Gender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17476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gnificance</w:t>
            </w:r>
          </w:p>
          <w:p w14:paraId="302DBB9E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P-value/C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373B0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Direction</w:t>
            </w:r>
          </w:p>
          <w:p w14:paraId="7EFA183A" w14:textId="7AA0C438" w:rsidR="00002457" w:rsidRPr="0077631A" w:rsidRDefault="00002457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vertAlign w:val="superscript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 xml:space="preserve">P/N </w:t>
            </w:r>
            <w:r w:rsidR="00651000">
              <w:rPr>
                <w:rFonts w:asciiTheme="majorBidi" w:hAnsiTheme="majorBidi"/>
                <w:b/>
                <w:bCs/>
                <w:i w:val="0"/>
                <w:iCs w:val="0"/>
                <w:sz w:val="22"/>
                <w:vertAlign w:val="superscript"/>
              </w:rPr>
              <w:t>a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05B7C" w14:textId="77777777" w:rsidR="00EF0DA0" w:rsidRPr="0077631A" w:rsidRDefault="00EF0DA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Adjustmen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28BF8" w14:textId="5342A977" w:rsidR="00EF0DA0" w:rsidRPr="0077631A" w:rsidRDefault="008957E0" w:rsidP="005B36A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vertAlign w:val="superscript"/>
              </w:rPr>
            </w:pP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ck</w:t>
            </w:r>
            <w:r w:rsidR="00651000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 xml:space="preserve">ness absence </w:t>
            </w:r>
            <w:r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sure</w:t>
            </w:r>
            <w:r w:rsidR="00002457" w:rsidRPr="0077631A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 xml:space="preserve"> </w:t>
            </w:r>
            <w:r w:rsidR="00651000">
              <w:rPr>
                <w:rFonts w:asciiTheme="majorBidi" w:hAnsiTheme="majorBidi"/>
                <w:b/>
                <w:bCs/>
                <w:i w:val="0"/>
                <w:iCs w:val="0"/>
                <w:sz w:val="22"/>
                <w:vertAlign w:val="superscript"/>
              </w:rPr>
              <w:t>b</w:t>
            </w:r>
          </w:p>
        </w:tc>
      </w:tr>
      <w:tr w:rsidR="00790F3D" w:rsidRPr="0077631A" w14:paraId="4ABFBDE4" w14:textId="77777777" w:rsidTr="0016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E0CBE8D" w14:textId="28FB3A3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9F6EF2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Jenkins (198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141936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  <w:lang w:val="nb-NO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BC05692" w14:textId="34469BF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 xml:space="preserve">p </w:t>
            </w:r>
            <w:r w:rsidRPr="0077631A">
              <w:rPr>
                <w:rFonts w:asciiTheme="majorBidi" w:hAnsiTheme="majorBidi" w:cstheme="majorBidi"/>
                <w:color w:val="000000"/>
              </w:rPr>
              <w:t>&lt;.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C5E073" w14:textId="6B97E8A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E408B92" w14:textId="1FD4A5BD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373A2D" w14:textId="4235CDE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EB3252E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8E4C33F" w14:textId="708654C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B23258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ersson &amp; Magnusson (198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E6447A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81D7255" w14:textId="211FF68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 xml:space="preserve">p </w:t>
            </w:r>
            <w:r w:rsidRPr="0077631A">
              <w:rPr>
                <w:rFonts w:asciiTheme="majorBidi" w:hAnsiTheme="majorBidi" w:cstheme="majorBidi"/>
                <w:color w:val="000000"/>
              </w:rPr>
              <w:t>&lt;.00</w:t>
            </w:r>
            <w:r w:rsidR="00741AF2" w:rsidRPr="0077631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B82E94" w14:textId="6F935F2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0DF9571" w14:textId="37532F40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74FA4C" w14:textId="252932D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8902273" w14:textId="77777777" w:rsidTr="0016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9A61B05" w14:textId="6C70106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467695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E40A58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11B79CC" w14:textId="7EA82E9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 xml:space="preserve">p </w:t>
            </w:r>
            <w:r w:rsidRPr="0077631A">
              <w:rPr>
                <w:rFonts w:asciiTheme="majorBidi" w:hAnsiTheme="majorBidi" w:cstheme="majorBidi"/>
                <w:color w:val="000000"/>
              </w:rPr>
              <w:t>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1C58DB" w14:textId="7404507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889A9EB" w14:textId="01C26EB4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486679" w14:textId="3890621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D62FA" w:rsidRPr="0077631A" w14:paraId="4B269D7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4CD3FB9" w14:textId="2231B6F4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1127CDD" w14:textId="74C68B07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rmot et al. (1993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D4D1044" w14:textId="1C2A9019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075BC59" w14:textId="120D6CAF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7-1.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C76C4A" w14:textId="032D51CD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0921114" w14:textId="24177BA8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ge and grade of employ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A5D699" w14:textId="160FA2C3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D62FA" w:rsidRPr="0077631A" w14:paraId="3BC25AC1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6822EAA" w14:textId="1574A9C1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B450DDF" w14:textId="293BFD53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331DCE3" w14:textId="35681A02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AF39EC4" w14:textId="54CA3689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4-1.0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1ECF25" w14:textId="75B0F3B2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BFDA7B8" w14:textId="5D31F158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ge and grade of employ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17F944" w14:textId="70E3D23A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D62FA" w:rsidRPr="0077631A" w14:paraId="6BA1BE63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C865E3B" w14:textId="6C9497F2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9D9F012" w14:textId="7D723190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8DBDF72" w14:textId="1DABD6A6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617EA75" w14:textId="3B03A969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6-1.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8A86BC" w14:textId="00832A7D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35FBA47" w14:textId="1D59C1B8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ge and grade of employ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7A29C8" w14:textId="6F04EE88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D62FA" w:rsidRPr="0077631A" w14:paraId="75456900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711C8E9" w14:textId="1B9622DE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5570AE" w14:textId="77777777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8D09B7A" w14:textId="2C9469C6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5E9701C" w14:textId="34EDB7EC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60-1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7EC560" w14:textId="2505DC67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566E098" w14:textId="34184CF9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ge and grade of employmen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C31690" w14:textId="2B3FD42A" w:rsidR="007D62FA" w:rsidRPr="0077631A" w:rsidRDefault="007D62FA" w:rsidP="007D62F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460D47E" w14:textId="77777777" w:rsidTr="00162D98">
        <w:trPr>
          <w:trHeight w:val="932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2DA2B47" w14:textId="69C44D2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6BAE31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orth et al. (1993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AA6A7D9" w14:textId="2186E6E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6820D08" w14:textId="399BBB3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58-2.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3ADB52" w14:textId="452F6C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AFCDCE3" w14:textId="7C19F944" w:rsidR="00790F3D" w:rsidRPr="0077631A" w:rsidRDefault="00B460BE" w:rsidP="00293885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smoking, frequency of al</w:t>
            </w:r>
            <w:r w:rsidR="00293885" w:rsidRPr="0077631A">
              <w:rPr>
                <w:rFonts w:asciiTheme="majorBidi" w:hAnsiTheme="majorBidi" w:cstheme="majorBidi"/>
                <w:color w:val="000000"/>
              </w:rPr>
              <w:t>cohol consumption, work characteristics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, social circumstances outside work and demographic facto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B2D34B" w14:textId="4ABB135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35C7A625" w14:textId="77777777" w:rsidTr="0016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EDFD47D" w14:textId="2AD1AFD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BE797AD" w14:textId="5E50A5D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EB2A0A4" w14:textId="0471B94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5C9706B" w14:textId="2669DFB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3-2.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EAA597" w14:textId="2A4062F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3DF8147" w14:textId="2A9B88D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6F3817" w14:textId="05E2DB4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7380FBC9" w14:textId="77777777" w:rsidTr="00162D98">
        <w:trPr>
          <w:trHeight w:val="455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8C25A27" w14:textId="7258351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3094C68" w14:textId="56F7591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6C4FB23" w14:textId="127AE3E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DE340E2" w14:textId="46B7FB7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46-3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3D0FC4" w14:textId="643ADEE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B92C119" w14:textId="2BDC690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06AF54" w14:textId="6B02523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36B45D0" w14:textId="77777777" w:rsidTr="0016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1C49CFF" w14:textId="647876B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EC7B77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ED5CEA9" w14:textId="0F868C4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B65E3FD" w14:textId="1B3706D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51-2.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E83C65" w14:textId="2561126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E61E693" w14:textId="41B7219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D78737" w14:textId="5318B64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1091F2B" w14:textId="77777777" w:rsidTr="00162D98">
        <w:trPr>
          <w:trHeight w:val="44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56207B7" w14:textId="73D0A55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CCED86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lum (1993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521C2D" w14:textId="37BF8A4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  <w:lang w:val="nb-NO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70FBBF2" w14:textId="290DE3D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g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AA0555" w14:textId="6D02060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29B8697" w14:textId="53147A45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871A4F" w14:textId="7615F23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6993884F" w14:textId="77777777" w:rsidTr="0016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5FD7FA0" w14:textId="538E2D4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915F02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9AA9F2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1A92BC2" w14:textId="14EB378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0083F9" w14:textId="6EB9D03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8D3C0C6" w14:textId="1727A683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97332F" w14:textId="42FB520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2B147F8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BE130AA" w14:textId="7E72AFB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914CE2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E35E40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4796796" w14:textId="1EBE104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87C22E" w14:textId="3BD8C7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3312CA4" w14:textId="7588129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8A3F76" w14:textId="3E8682D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EB529C3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622C51F" w14:textId="140D463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lastRenderedPageBreak/>
              <w:t>1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EF0E96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rench et al. (199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B3849D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975F3DB" w14:textId="7C82822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18F34B" w14:textId="13DF41A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13A832D" w14:textId="2276EAA1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C723CB" w14:textId="4955BFE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12A70B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7102A56" w14:textId="29B7D40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234C88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Vasse et al. (199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DFDF87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33134F5" w14:textId="35C6F0C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g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C98B65" w14:textId="4057EC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BF58D36" w14:textId="4F10DF0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cio-demographic variables, smoking and work</w:t>
            </w:r>
            <w:r w:rsidR="005C523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stresso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3743A1" w14:textId="79AFE64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4EF8B26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4333F27" w14:textId="4747CE9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D0A7BC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3A8AF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EF2A04A" w14:textId="2C0FAC2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gt; 0.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FC204E" w14:textId="244856A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F70400E" w14:textId="29BAC26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562C55" w14:textId="6C22C23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4EA4096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4BA1B94" w14:textId="0955A9F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2C0D07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pak et al. (199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A0A149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FC4908A" w14:textId="704D28C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6.32-33.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E9D3FF" w14:textId="3DDD888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F76E3FD" w14:textId="01BDED2E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15083F" w14:textId="0C823C5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3EDAC00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9BCA351" w14:textId="1421AFF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4D238B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FD57EB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C6C31D1" w14:textId="5B22C38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BFDCE5" w14:textId="70969A9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489F8FC" w14:textId="77DBFE4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ocio-economi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21B370" w14:textId="7B5250B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B416F7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FEC4D72" w14:textId="3D4139D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763F94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15E5A1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BB289D6" w14:textId="5FB4969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5E7EAD" w14:textId="5B7C80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32EABEE" w14:textId="4DB7150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ocio-economi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86B7AE" w14:textId="1FEE63C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097B5BC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85E1F97" w14:textId="6A9311F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DEECB4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Upmark et al. (199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CF86FED" w14:textId="4A29B35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1EAC5EA" w14:textId="2EBAF12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5-1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B794A6" w14:textId="238D66C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BCE7AD8" w14:textId="166FBD8A" w:rsidR="00790F3D" w:rsidRPr="0077631A" w:rsidRDefault="0053767E" w:rsidP="0053767E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ge, socioeconomic </w:t>
            </w:r>
            <w:r w:rsidRPr="0077631A">
              <w:rPr>
                <w:rFonts w:asciiTheme="majorBidi" w:hAnsiTheme="majorBidi" w:cstheme="majorBidi"/>
                <w:color w:val="000000"/>
              </w:rPr>
              <w:t>status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, smoking habits, and </w:t>
            </w:r>
            <w:r w:rsidR="00293885" w:rsidRPr="0077631A">
              <w:rPr>
                <w:rFonts w:asciiTheme="majorBidi" w:hAnsiTheme="majorBidi" w:cstheme="majorBidi"/>
                <w:color w:val="000000"/>
              </w:rPr>
              <w:t>self-rated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healt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4BA8CE" w14:textId="17769C3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8C0CB2A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C33B874" w14:textId="785B79B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7380418" w14:textId="1FF969D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B01F146" w14:textId="3CD2FF9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491DB21" w14:textId="54C24B1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4-5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904C84" w14:textId="50A26C6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CD44163" w14:textId="3758D63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DD6036" w14:textId="3C54ACE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4DD528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482C4C3" w14:textId="0FAC1D2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7C3293B" w14:textId="67FC40F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511A5B6" w14:textId="0A8F64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10EF276" w14:textId="53664FB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6-1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786D50" w14:textId="7B0675D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80664BD" w14:textId="661E43D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5375DC" w14:textId="177AAEA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8356192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5EB5095" w14:textId="362B34F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F7F24CB" w14:textId="3E5EB73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B35038" w14:textId="05A4AA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9195155" w14:textId="291A92F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7-4.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51ED51" w14:textId="3ADB94B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10A0230" w14:textId="321E26E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02A308" w14:textId="588A289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75E75A4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CD1A1EA" w14:textId="3AE2C86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13D648D" w14:textId="52A7D62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B474732" w14:textId="1935D3F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8831810" w14:textId="312DE9E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0-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3F01EB" w14:textId="60722A4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439619F" w14:textId="49C6B5B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62F503" w14:textId="4744C58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5B5F19A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48E2995" w14:textId="5E5600B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CDE1A50" w14:textId="0BD07FB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FA43918" w14:textId="4110BDD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A2F12E1" w14:textId="438E5D1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-4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F40E52" w14:textId="5B28B19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FD60554" w14:textId="67372DB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97416E" w14:textId="3459E81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236DABF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723D167" w14:textId="12AA70E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42529A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0BC6960" w14:textId="3A507D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7236310" w14:textId="29DEFFE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4-3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9C38D3" w14:textId="0226BBB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B3CD298" w14:textId="4AE18A5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67BFD3" w14:textId="7829885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8EA24B0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D7283BD" w14:textId="2315BC8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D34C5E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C98D309" w14:textId="3CF2777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DE4C8E0" w14:textId="4CC83C9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6-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FB1397" w14:textId="1940AA3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72B5602" w14:textId="498502A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8F4F84" w14:textId="6C60E8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79015E4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98E5472" w14:textId="5B723A6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44A7174" w14:textId="24F6003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Upmark et al.  (2) (199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6EF596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7451A88" w14:textId="4437A40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2.0-2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17BF00" w14:textId="638DD55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7075CE8" w14:textId="1DFB1EEC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P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sychosocial factors from conscription and for criminal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841E6E" w14:textId="5CBB77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7DC22A6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DA47A95" w14:textId="1968296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lastRenderedPageBreak/>
              <w:t>3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9FF8D2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BD7080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35AEB59" w14:textId="521931C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2-2.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039F21" w14:textId="503570B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FFCA11C" w14:textId="0E01A036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BD8D21" w14:textId="1EE0B09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E31AFF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32A1738" w14:textId="150A252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0C97BC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C9FA47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37460CA" w14:textId="0CF3C1C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-1.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B1E1D9" w14:textId="6CA503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D323213" w14:textId="4DDBA4F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B7E0A2" w14:textId="2CE45D1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6CFB5FB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338A684" w14:textId="2D2AFAF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F59059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Richmond et al. (199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5388AE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536D030" w14:textId="55B1742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˂0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DD8180" w14:textId="017469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6BDF0F4" w14:textId="2D538E0D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D19862" w14:textId="4FD3FDF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1AE6D6C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9851183" w14:textId="7BFEC38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FD925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AE35BC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F44FB7E" w14:textId="78DF6D8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˂0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7109EE" w14:textId="41F5FD1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F96E4A6" w14:textId="1E264B8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CE9171" w14:textId="12C2D8E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29299D0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BA8AC1D" w14:textId="5BE744F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0DFB35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Holder and Blose (1991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0EF220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0F8A309" w14:textId="6241159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0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9350DB" w14:textId="451B404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791D16E" w14:textId="097C0EA7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1C23B5" w14:textId="5808E10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64FB951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D23B034" w14:textId="0A45A11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D2BAD9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Vahtera et al. (2002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FAFF0B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BB39645" w14:textId="170C6AC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0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98A89D" w14:textId="50D9759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28956D1" w14:textId="60CBC67C" w:rsidR="00790F3D" w:rsidRPr="0077631A" w:rsidRDefault="0053767E" w:rsidP="0053767E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ocio-d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mographics, behavioral and biologic risk factors, psychosocial risk factors, and cardiovascular diseas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D46A36" w14:textId="67AD96B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17B8E46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293C71C" w14:textId="1B08C59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A4A4DA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Hermansson et al. (2002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F918FE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E4B60E5" w14:textId="6815FA8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04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D11D50" w14:textId="4B549C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D5E6418" w14:textId="77C82247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32EB59" w14:textId="097BEE2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37E2986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C0DDE35" w14:textId="6AA56FE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B127BB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F21A50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8C4CD31" w14:textId="395F2D1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8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00ADDC" w14:textId="1FF8A01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21AC1B0" w14:textId="3A12A6FC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8564F1" w14:textId="726B474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DD2D1B3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A0BC775" w14:textId="1EDC1B2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0EF9BC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33938E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548D48E" w14:textId="1B3877C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0F0EDF" w14:textId="056AE45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ABA5F32" w14:textId="404B5865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E2E75D" w14:textId="189B0A4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3BC889E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5A134EF" w14:textId="28C1AF1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47868A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cFarlin &amp; Fals-Stewart (2002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A54830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7325BC8" w14:textId="229CDCD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g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F7FE1F" w14:textId="2EB913E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1DCA567" w14:textId="5E3E97E2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cio</w:t>
            </w:r>
            <w:r w:rsidRPr="0077631A">
              <w:rPr>
                <w:rFonts w:asciiTheme="majorBidi" w:hAnsiTheme="majorBidi" w:cstheme="majorBidi"/>
                <w:color w:val="000000"/>
              </w:rPr>
              <w:t>-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demographic and background variables, and worksit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C25ED3" w14:textId="0EE4F26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6BC9787B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2D1BF35" w14:textId="43D610C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3A13BB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7D48D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060BDD1" w14:textId="34C3B7C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5EE6F9" w14:textId="5B5AE1F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5CFB599" w14:textId="2C96B8A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7691EF" w14:textId="0034E36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0B56053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B1FEDDD" w14:textId="65EC6C7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2F4EF6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991447F" w14:textId="3CDE08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4FD7C34" w14:textId="1BEB84F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g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92ACFA" w14:textId="6F2701C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502B219" w14:textId="2D3707D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773EEA" w14:textId="08052C9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4E57708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93D330E" w14:textId="022828E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BDC974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Kivimäki et al. (2002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8A51812" w14:textId="044FC4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0996618" w14:textId="42DF333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EE94CA" w14:textId="482630A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6CEDCC8" w14:textId="1D746A7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F89E80" w14:textId="498CFAA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6C5B1B0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2144247" w14:textId="1E1FDBA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E3F658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125B2D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E49FB88" w14:textId="07BC9F1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4350B1" w14:textId="14AEE81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C7B90A9" w14:textId="5E50E36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696E9F" w14:textId="407866F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EDC729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209F37E" w14:textId="79019BE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2CF0EC0" w14:textId="488E6E2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C75BDC2" w14:textId="032E832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BFD856F" w14:textId="5C96D5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F4B184" w14:textId="61DE09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14AE5A7" w14:textId="7128154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590332" w14:textId="66131D3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8E14C2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8E52448" w14:textId="351734B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lastRenderedPageBreak/>
              <w:t>4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9ADA689" w14:textId="3D9CEF2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5DAC170" w14:textId="2A6B346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43BE690" w14:textId="7BF5F15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090C55" w14:textId="17999A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B2B19E8" w14:textId="7AFE5808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8DAAE0" w14:textId="0655DBF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06FAA7A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93E844F" w14:textId="3F21268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E66763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endtsen et al. (2003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BD2A3B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ADFFECB" w14:textId="191329D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46-1.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3EA50F" w14:textId="708FBF7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44F1F32" w14:textId="196054A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6C867A" w14:textId="26E48A0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47D99E75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6EBA79E" w14:textId="4C1EAF1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98A331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5D5C9E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5AE60C7" w14:textId="034AB42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31-3.6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C39A4A" w14:textId="3237C6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4030D96" w14:textId="01345988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2CDAFC" w14:textId="288F9BE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4958D5FC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2A0CF17" w14:textId="2AA99E6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E355E0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640C22" w14:textId="6DC74D0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9322E92" w14:textId="01105EC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39-3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31760C" w14:textId="6BB4037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58A907D" w14:textId="28D0C6B3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D5D4FC" w14:textId="285C248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0AE46AE7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01609EC" w14:textId="31E9623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88799B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orikawa et al. (2004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52112C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0D9CAC4" w14:textId="6CF263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2-1.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446159" w14:textId="3FAB23D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0576A40" w14:textId="304512A7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93F32B" w14:textId="71F28A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4308042F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793FDFE" w14:textId="04EBA25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383BAD6" w14:textId="4C3E783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FA37B1D" w14:textId="11E414E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DB6B312" w14:textId="0141B00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69-0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008179" w14:textId="65F959F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F73C0D1" w14:textId="0E25CB4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B9052A" w14:textId="00AA4FE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7FD27E1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1DFA186" w14:textId="4F3BE9B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B447DE1" w14:textId="1396717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D9DDF4D" w14:textId="76030E2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C8C8084" w14:textId="0C552AF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78-1.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2AFEE1" w14:textId="66E8A85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D80B6AF" w14:textId="5AF4996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ED3337" w14:textId="20C8666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1367E07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7E5CED2" w14:textId="142E5B9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63C434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ECDCEC" w14:textId="6E43C4E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9E40813" w14:textId="1BB60D3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65-0.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169F89" w14:textId="38F1C7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AF3346B" w14:textId="74AD846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2ECB35" w14:textId="430D3F3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0A99E5A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28DC137" w14:textId="4ED8D3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33A195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Voss et al. (2004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6EA3D6D" w14:textId="38E532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34358E3" w14:textId="7512A5E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5-3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B5D195" w14:textId="193304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F362828" w14:textId="435C5A81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AF5701" w14:textId="6E3EA5A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B71E2D1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A137F61" w14:textId="5F90B7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90A6389" w14:textId="4C2615B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E99660F" w14:textId="4BBED54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DED232B" w14:textId="3C5C048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5-2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6AFAAC" w14:textId="0A76F2F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C1F47FE" w14:textId="4C967C04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1994E5" w14:textId="74663EF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3FAF3C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62CA622" w14:textId="402E779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9EE2C1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Cunradi et al. (200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11F0C2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F2145A5" w14:textId="23A4069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79CE37" w14:textId="6009937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DE8F6CF" w14:textId="26205D28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gender, race/ethnicity, marital status, income, education, and senior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515372" w14:textId="118ADCF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0BC54516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938BD7A" w14:textId="7DF7010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0C9B6B4" w14:textId="3E64D1E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572F8E0" w14:textId="7307C3A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6C268EB" w14:textId="1149260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56-3.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3FB40C" w14:textId="6E7A98B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5EAFE70" w14:textId="52E907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2FCC80" w14:textId="174B584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158A615B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7C08FBF" w14:textId="7D4881D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1576050" w14:textId="3CD59EF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016B34E" w14:textId="0BE8C6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1E993CD" w14:textId="3D4C487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D7D87E" w14:textId="6A83041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B993C62" w14:textId="50C5E33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AE3093" w14:textId="40867B4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6E66B04D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D6748C6" w14:textId="7F07857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E5FBD3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9EA559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DE2A307" w14:textId="25EC0A8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951239" w14:textId="33DE315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3E8BD8C" w14:textId="52AB0EA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BC571C" w14:textId="02332FD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721E6774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4865FB9" w14:textId="7897D90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2132FD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loderus et al. (200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51E6F9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BACE28E" w14:textId="2DEADF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54-1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7C397A" w14:textId="20ECDD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2B5D9A2" w14:textId="74C2DFF3" w:rsidR="00790F3D" w:rsidRPr="0077631A" w:rsidRDefault="00BA6F1A" w:rsidP="00BA6F1A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nder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and sick leave diagnosi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6AED4D" w14:textId="00BE88E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5C828EE1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373CE18" w14:textId="3324749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CB6396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Ovuga &amp; Madrama (200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5C5C1B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EA68A3D" w14:textId="1644759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7-12.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12156E" w14:textId="49A740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ECD23E8" w14:textId="1A19E9F2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E75A5E" w14:textId="289596F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44C361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7B03990" w14:textId="022383C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E9D0B6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9CB29D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210D228" w14:textId="24EC5FF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2-12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5B1316" w14:textId="4FA8F29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2F80292" w14:textId="29642F6C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874AC4" w14:textId="0DCDB5A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508ED31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AC40F0E" w14:textId="599A968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E829235" w14:textId="50FE6089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  <w:r w:rsidR="00790F3D" w:rsidRPr="0077631A">
              <w:rPr>
                <w:rFonts w:asciiTheme="majorBidi" w:hAnsiTheme="majorBidi" w:cstheme="majorBidi"/>
              </w:rPr>
              <w:t>idd et al. (200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22FDA7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0DDC215" w14:textId="3A7B78D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25-0.4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6B5CD9" w14:textId="4EA4B5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FD5CAAA" w14:textId="242C8798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 and gend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CCC0AF" w14:textId="27BDACC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196AE66F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0369AFD" w14:textId="2591648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9E48319" w14:textId="094ED34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E862FD9" w14:textId="7C26A71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CE670EC" w14:textId="3B6AADC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25-0.4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86E674" w14:textId="7FF2C16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543A604" w14:textId="418BDC51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 and gend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44B1EE" w14:textId="3299405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8BD6134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2802EC4" w14:textId="35A6D47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A8EF75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Kondo et al. (200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9B45C4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7464560" w14:textId="097FF08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14-1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E04552" w14:textId="5E077C5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FD045A3" w14:textId="710ECB69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ender, age, education completed, occupation, </w:t>
            </w:r>
            <w:r w:rsidR="0053767E" w:rsidRPr="0077631A">
              <w:rPr>
                <w:rFonts w:asciiTheme="majorBidi" w:hAnsiTheme="majorBidi" w:cstheme="majorBidi"/>
                <w:color w:val="000000"/>
              </w:rPr>
              <w:t xml:space="preserve">and 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daily tobacco consumption,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0C58F5" w14:textId="3C46321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7F02E45D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446FC8E" w14:textId="224C977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253A64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E1FEC8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9C2E4EA" w14:textId="6A8981C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23-1.9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D4E356" w14:textId="70A6367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6223DAC" w14:textId="0577117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A4CABF" w14:textId="6BFC94C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13F173D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CFFC1F7" w14:textId="001AF85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AC0F61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Kujala et al. (200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7AD0C79" w14:textId="71E5B6C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4C44212" w14:textId="6FAB48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46-1.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276449" w14:textId="37B083A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A3F23C1" w14:textId="7BF4B055" w:rsidR="00790F3D" w:rsidRPr="0077631A" w:rsidRDefault="005450C1" w:rsidP="005450C1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Work-related, fami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ly structure, lifestyle, living condition, and behavior characteristic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4B77C8" w14:textId="53E568F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4D75CC3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00EE402" w14:textId="3934DA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64E008F" w14:textId="1DA2AB8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9785400" w14:textId="14A2202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83B6CF9" w14:textId="3439FE8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53-1.5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D078A8" w14:textId="3A9E09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AB18399" w14:textId="497964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1251C3" w14:textId="22F8CC8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8AAC9BF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C6B41FF" w14:textId="0A684BC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9CFAE5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orstrom (200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F617171" w14:textId="2AB837A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849CA80" w14:textId="49B44E6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0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EA7128" w14:textId="58138C5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A03F183" w14:textId="7637F2F7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54EA3B" w14:textId="3DCB607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644DA90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B0AAF61" w14:textId="4B2BC9D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3F6F3F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3FAB28F" w14:textId="783B15E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3A0F1CA" w14:textId="5F7F1B5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68A40D" w14:textId="33A4E94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96A8679" w14:textId="0E851C3C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B5C4A0" w14:textId="3E406DA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9F2B7CE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A816EC7" w14:textId="7C0FA5B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2837F1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Christensen et al. (2007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AE808C" w14:textId="0DC4D0E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6865EE3" w14:textId="725D4B9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5-1.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F3171D" w14:textId="7EEC9D1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7CA75B2" w14:textId="1B2E7619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F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amily status, socio economic status, education, and diagnosed diseas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12166B" w14:textId="48BB70E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7E8DB8B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FEABE18" w14:textId="5E16C1E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B8BAA15" w14:textId="5969953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808E222" w14:textId="52901E5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7D831F5" w14:textId="3F236CC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76-1.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01444A" w14:textId="2F06C70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7A5C53D" w14:textId="44C1493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8CA6D4" w14:textId="59E6B0C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11B47F4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F81FE67" w14:textId="342D13F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909817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uominen et al. (2007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CB8C07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6BBA5F6" w14:textId="76CBAE7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72-1.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DAB265" w14:textId="2C05977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BFAB957" w14:textId="2CF98E7D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socioeconomic stat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A500C4" w14:textId="02185C8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FD9252E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EA43314" w14:textId="5B4B930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C48857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Johansson et al. (200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5361D1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8071842" w14:textId="0898582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3A5D3E" w14:textId="4D6E62A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117CF04" w14:textId="1C7B49E2" w:rsidR="00790F3D" w:rsidRPr="0077631A" w:rsidRDefault="00B460B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gender, marital status, educ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6DAED6" w14:textId="7BA223D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67301A2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8741C99" w14:textId="1C75EA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979C69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aaksonen et al. (200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FC5553D" w14:textId="7DE8CE5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0640E0E" w14:textId="4BA384C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1-1.5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7C0388" w14:textId="57E9996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5A04715" w14:textId="4CE7E85A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D3BFD4" w14:textId="1645106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78C001B7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7E22B6E" w14:textId="755421B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AA9176A" w14:textId="51AC9B8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3F43265" w14:textId="673FC3A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A3E3450" w14:textId="686DDAD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6-1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69E95C" w14:textId="1F7FA07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D2A317B" w14:textId="43C1EBFF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B92B54" w14:textId="7292F33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09E854A7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B017E83" w14:textId="2C507C5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35F5224" w14:textId="65D837B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DEEDF1" w14:textId="1442C45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55B1F9B" w14:textId="698EC84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7-1.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D823E6" w14:textId="4A6BD64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5E5F6EF" w14:textId="229BA8ED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3F1A7F" w14:textId="0A888C5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76FC05C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512609E" w14:textId="6C66606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D11732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17B6C44" w14:textId="56940CA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6F56962" w14:textId="6E07C89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4-1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D8B809" w14:textId="69431B3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818E62B" w14:textId="0E232E96" w:rsidR="00790F3D" w:rsidRPr="0077631A" w:rsidRDefault="00BA6F1A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42E29A" w14:textId="337CFB6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B88742F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D75DF2F" w14:textId="2375EB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DFFE3B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Roche et al. (200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CCFD4E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C283BE0" w14:textId="74481AD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3.04-5.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8DC78E" w14:textId="06719EA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02D81DB" w14:textId="726E1FBC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gender and marital stat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DB7E48" w14:textId="5CC4E2A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2D56D85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CDE1BB8" w14:textId="668EEC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FDA4A5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463E0F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6BA8EB7" w14:textId="432381B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4.46-12.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01EFA7" w14:textId="6E8159A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B53A618" w14:textId="51793081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gender and marital stat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17CB0D" w14:textId="0836EFE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645EC6D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0D738D9" w14:textId="1DC4520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BAC92C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alonsalmi et al. (200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87D41B" w14:textId="08B6BE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3E0D45E" w14:textId="076B2BD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2-1.5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3FFBB5" w14:textId="0EB5C0E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8A81542" w14:textId="526741AE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448242" w14:textId="3E9EAB0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4E4C362F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4F9AF3E" w14:textId="7E08F76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9C4A2FB" w14:textId="656E7EE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7AD5FA3" w14:textId="65A8F92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13AABA1" w14:textId="64ED5CA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7-1.5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D74143" w14:textId="08C94D0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6EF9842" w14:textId="4AF2BBB3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B0EB9F" w14:textId="68147FF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08416674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257FF36" w14:textId="4590078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4E6A4F1" w14:textId="5B0818B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F5281CD" w14:textId="1E6B9FC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B4A5D8D" w14:textId="7A26AA9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34-2.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F3E063" w14:textId="176A006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CF3FAAD" w14:textId="17293EA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E487FB" w14:textId="757DFE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1C9E92CA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D671E84" w14:textId="029C1B3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80AB1A4" w14:textId="60A8534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D4DB03A" w14:textId="21DDF8E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86E7E21" w14:textId="164C603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27-2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E9A8C1" w14:textId="35B8255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BFBDC1E" w14:textId="395188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3822DE" w14:textId="7DA0D5F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6B98FAB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1A1D584" w14:textId="74B020D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888E221" w14:textId="348EE8B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657AFCF" w14:textId="5BA36F3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D0044EE" w14:textId="19BF824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23-1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614929" w14:textId="731AC1B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540768C" w14:textId="07F6A79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10ABBC" w14:textId="1E3C725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64844AF4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C8E5368" w14:textId="5FB77E4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B227EA4" w14:textId="698270D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5614CD2" w14:textId="27ED958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0CCD5DB" w14:textId="1FF304E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4-1.5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34E38F" w14:textId="36D5DE3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10ADD36" w14:textId="1C879D1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D528A0" w14:textId="0FFA595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2B5407EC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792E6EE" w14:textId="3FE4D9E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9B22050" w14:textId="4C31044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18E6D77" w14:textId="608D1C2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00A1DE2" w14:textId="63E0E47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6-1.6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295506" w14:textId="2FFED04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FAF9807" w14:textId="19A2BB1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681E01" w14:textId="1241C56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BF0D5CD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38BF242" w14:textId="23D4D8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AD98D9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719BBDC" w14:textId="207DD70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148D73E" w14:textId="05AC1A4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3-1.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7623CA" w14:textId="3EE4A09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947D40D" w14:textId="12F080F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9EBE20" w14:textId="003FE59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B792E0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146DCD5" w14:textId="5BEE786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692BC8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578F7C" w14:textId="16AF706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8287F55" w14:textId="6DF0CB3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24-2.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A9C050" w14:textId="5152A5B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F438E23" w14:textId="2F8FE66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B09CB9" w14:textId="2E581A3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25E8706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2E7FE64" w14:textId="0C77DD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917043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30898AD" w14:textId="6378DE9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BD60CA0" w14:textId="0B83F2D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1-1.9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AF1F8F" w14:textId="1D6979A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25A64B9" w14:textId="3E88095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D6FAC1" w14:textId="04F27E9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98F5692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F6E9A8A" w14:textId="28894B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12B842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D7A058A" w14:textId="2F00FEC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D336782" w14:textId="26AF90D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9-1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16C10B" w14:textId="359D77A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BF87C2B" w14:textId="03DB205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C047CD" w14:textId="65EEF0B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07D6CD6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AF8E35F" w14:textId="6709E3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937A68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FC5BFE" w14:textId="543B1F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A61D5AC" w14:textId="58B085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5-1.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4EFC61" w14:textId="2813386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F34E75C" w14:textId="0874FD0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9C9143" w14:textId="1A96A85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72808668" w14:textId="77777777" w:rsidTr="00FB5E7B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6C5421B" w14:textId="5649CCD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885E306" w14:textId="77777777" w:rsidR="00790F3D" w:rsidRPr="0077631A" w:rsidRDefault="00790F3D" w:rsidP="00FB5E7B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orstrom &amp; Moan (200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3630F28" w14:textId="7B21A68E" w:rsidR="00790F3D" w:rsidRPr="0077631A" w:rsidRDefault="00790F3D" w:rsidP="00FB5E7B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A49514A" w14:textId="3E139E5C" w:rsidR="00790F3D" w:rsidRPr="0077631A" w:rsidRDefault="00790F3D" w:rsidP="00FB5E7B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0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C062F8" w14:textId="39E2505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4A18AD4" w14:textId="743DCD80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U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nemployment rat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57AC79" w14:textId="20C4694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871177D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B933940" w14:textId="1B160BA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A0856A4" w14:textId="2AAE0FC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CF0BE4D" w14:textId="54FF88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AC158F5" w14:textId="61360C7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7E5F55" w14:textId="79A9F6D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91C1FCA" w14:textId="6AD23FE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FC4F0B" w14:textId="2A0846B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9AE0674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7B12590" w14:textId="746B980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1FAE0C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acharach et al. (2010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08EE9F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5B3A717" w14:textId="71881DE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1DF3D3" w14:textId="5C1FA49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01FB0A8" w14:textId="79F21E4D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nder, age, marital status, tenure, household income, average hours worked per week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C8F00D" w14:textId="1A8E174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CBE2C65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43A60FD" w14:textId="3587344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EA7A36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0336F1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038CD2D" w14:textId="2184508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23DD57" w14:textId="7808284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0EF099A" w14:textId="454BE4B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504D9C" w14:textId="5820B49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8316B18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6B9E68C" w14:textId="2DE8489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4CE6A1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alsa &amp; French (2010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DC9D1E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2862598" w14:textId="677D602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5D052C" w14:textId="6518B07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E9C315D" w14:textId="75EDB257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B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havioral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health and job characteristics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1EA875" w14:textId="79BE14D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E5E3007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AE64259" w14:textId="6A787B6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E8C26E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1BC315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BBDF23B" w14:textId="4FDDD11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02A59D" w14:textId="17AE0BD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D984C40" w14:textId="0B0F22F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B239BF" w14:textId="0C31AD0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F26520C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E6535A3" w14:textId="0F93D98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BC797C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316F79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32592E8" w14:textId="4A15FF2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819E74" w14:textId="042FD46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EA8AF9D" w14:textId="5EBCC22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661452" w14:textId="68C8DA2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A1842E7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C268269" w14:textId="37A685C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C65A6C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Kirkham et al. (201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2BBCF5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A0E65DF" w14:textId="76837F4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66DC00" w14:textId="00597AB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612CA7C" w14:textId="52C72CC5" w:rsidR="00790F3D" w:rsidRPr="0077631A" w:rsidRDefault="0053767E" w:rsidP="0053767E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group, region of residence, </w:t>
            </w:r>
            <w:r w:rsidRPr="0077631A">
              <w:rPr>
                <w:rFonts w:asciiTheme="majorBidi" w:hAnsiTheme="majorBidi" w:cstheme="majorBidi"/>
                <w:color w:val="000000"/>
              </w:rPr>
              <w:t>gender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, work type, business unit, shift work, insurance plan, and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br/>
              <w:t>exempt stat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EED2C2" w14:textId="7C663C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33BF346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FCB7D5F" w14:textId="584B707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C957D1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Hensing et al. (2011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DED3540" w14:textId="6A142FB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02093D2" w14:textId="51CD072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7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D3A246" w14:textId="0182098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E05401C" w14:textId="72A5C6E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ge, Income, </w:t>
            </w:r>
            <w:r w:rsidR="00FB5E7B">
              <w:rPr>
                <w:rFonts w:asciiTheme="majorBidi" w:hAnsiTheme="majorBidi" w:cstheme="majorBidi"/>
                <w:color w:val="000000"/>
              </w:rPr>
              <w:t>l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vel of perceived symptom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791C34" w14:textId="79203A2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4E028A5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DF08BFC" w14:textId="1E0507E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0372E4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FF7D4E1" w14:textId="2377987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1AE8937" w14:textId="653E692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D2D5C7" w14:textId="66ACF69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660021E" w14:textId="788073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3E1608" w14:textId="6464E5D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45331CE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683FF9B" w14:textId="648227D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0F1C9F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Edvardsen et al. (201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DD7E0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A383A44" w14:textId="227C5C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20223D" w14:textId="4ECD9E7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DCE4856" w14:textId="1B0236A8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BA04B3" w14:textId="0DD1DE3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23515E6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A9F3ACF" w14:textId="21B1D4B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9A00259" w14:textId="309B585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A86E06D" w14:textId="3E21A37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35CBC78" w14:textId="70DBC09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9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B71FA3" w14:textId="0B20070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745741B" w14:textId="32F632D8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83D2A7" w14:textId="4747BD6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6AA6DC6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F624099" w14:textId="4840E67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754F549" w14:textId="7543162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152EB34" w14:textId="2B87EA1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5160322" w14:textId="2AB38CA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82EFA4" w14:textId="0501F3F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2303A93" w14:textId="04A9AB76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43E4A0" w14:textId="2639D9D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F83B47F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527B15E" w14:textId="2759AD4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ECC502B" w14:textId="29B6243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F2C667A" w14:textId="182C252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5641C88" w14:textId="6652465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A74874" w14:textId="72ADA6D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89342B7" w14:textId="7948EE0F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731F47" w14:textId="146689D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64E4B45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6AA592B" w14:textId="487FAD9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02B9C5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idwall &amp; Marklund (2011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41987A8" w14:textId="70996CB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275E789" w14:textId="089A777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4052C0" w14:textId="606EC2E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EB383BE" w14:textId="4D8E37C2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alendar mont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D1CA64" w14:textId="3CC1A45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1EB51D5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C2DECC2" w14:textId="59AC9FC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8E0B295" w14:textId="099C095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F2FCB62" w14:textId="48EC300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79A2C7F" w14:textId="3A9F5F6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A9B8F6" w14:textId="23CD737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A299161" w14:textId="033026A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alendar mont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BB122D" w14:textId="6BCA64C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50310611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4AA9A51" w14:textId="4FB02C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FEEDFD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Chakraborty &amp; Subramanya (2013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A0DB00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A2667C9" w14:textId="2E9BBCA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687E29" w14:textId="111503C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9BCB333" w14:textId="298979EF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33903B" w14:textId="4E89624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387F148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3C2A3D4" w14:textId="0A04392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D13B3D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chou et al. (2014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7E6FEF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3CF5A76" w14:textId="675744F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4.63-15.4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CE44D2" w14:textId="4C8E021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83311F8" w14:textId="2384AF4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451D3A" w14:textId="078C80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5D11533F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E42A247" w14:textId="3EA7640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D5882F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7A428DA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FBFE9BE" w14:textId="7620FF3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6.00-22.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7700DA" w14:textId="0285ACB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0689B70" w14:textId="132FCB21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1FF546" w14:textId="34317E3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22D4B1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CB38966" w14:textId="1A4DE39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EAB156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Ervasti et al. (201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45FDF8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D0E840C" w14:textId="5C9310C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6-1.6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ECA9EF" w14:textId="1341EFD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2400D1F" w14:textId="643E6832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socio</w:t>
            </w:r>
            <w:r w:rsidRPr="0077631A">
              <w:rPr>
                <w:rFonts w:asciiTheme="majorBidi" w:hAnsiTheme="majorBidi" w:cstheme="majorBidi"/>
                <w:color w:val="000000"/>
              </w:rPr>
              <w:t>-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conomic status, smoking, body mass index and physical and mental morbid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4402D3" w14:textId="69C39FC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04B4327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EA5CA07" w14:textId="026ED2F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9445C3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Ervasti et al. (201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E93670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7E358D9" w14:textId="3499A1C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3-1.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D43B65" w14:textId="134BE80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3F7853C" w14:textId="1A7060CD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socio-economic status, smoking and body mass index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BF05B8" w14:textId="10D57E0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EBCBEB9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25C0ACF" w14:textId="5369EEE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17604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Torvik et al. (201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BD606D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CD07D82" w14:textId="5F6542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-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6BA830" w14:textId="4D92AC0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E20099D" w14:textId="7A0521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ender, age, and parental educ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1D8D26" w14:textId="6951434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7747E52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9EDA9D4" w14:textId="5E4977E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D99162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ilva-Junior &amp; Fischer (2014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4F31AA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D533025" w14:textId="1CBCFF3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8-85.6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6AD85A" w14:textId="015341E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CFAD787" w14:textId="788B5DF9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2B1FED" w14:textId="6D8F38C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1F7C4C4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B1EE49C" w14:textId="6E8DCF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B34FFD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Richmond et al. (201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B47229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3079628" w14:textId="23D396D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18746B" w14:textId="641C0C0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636F854" w14:textId="3B120D5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linical mediator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E15EA0" w14:textId="2A834F9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8F07751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944663A" w14:textId="0789B4A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0127C7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De Clercq et al. (201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03CA57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1A4725D" w14:textId="7B6DD0C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24-1.1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C4331B" w14:textId="2F51713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DE94216" w14:textId="609F1A71" w:rsidR="00790F3D" w:rsidRPr="0077631A" w:rsidRDefault="0053767E" w:rsidP="0053767E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ender, age, education, occupational </w:t>
            </w:r>
            <w:r w:rsidR="00FB5E7B" w:rsidRPr="0077631A">
              <w:rPr>
                <w:rFonts w:asciiTheme="majorBidi" w:hAnsiTheme="majorBidi" w:cstheme="majorBidi"/>
                <w:color w:val="000000"/>
              </w:rPr>
              <w:t>status,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and health percep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99376F" w14:textId="0A9221F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369800B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C1E17AD" w14:textId="47523B5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97EF2A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Østby et al. (2016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62EFFD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4192CE0" w14:textId="1D860FA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2.42–4.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DB6470" w14:textId="612A336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FA91F71" w14:textId="1F41939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nder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27E42E" w14:textId="232DB1B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5A8D1EBD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161FCD6" w14:textId="5CAE40B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72D8B9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950DE6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E71A268" w14:textId="266E66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58–3.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70736E" w14:textId="6B09B97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D092258" w14:textId="67E4D302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nder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776C94" w14:textId="2B084B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BF3192C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2E1229B" w14:textId="7A5CEFD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1F98E5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orois et al. (2017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DD781F2" w14:textId="27FC238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FA0D390" w14:textId="6DABDD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E1336D" w14:textId="0ADD15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57E96AA" w14:textId="10CF9829" w:rsidR="00790F3D" w:rsidRPr="0077631A" w:rsidRDefault="0053767E" w:rsidP="0053767E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and socio-professional categories at hirin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66EF32" w14:textId="7839851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2A34715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81975D0" w14:textId="7DD6AB8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3C99BA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8664A6F" w14:textId="0EEC1D2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7427791" w14:textId="0BB8BBA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F1B717" w14:textId="24378C8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309B6C9" w14:textId="35D724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B61729" w14:textId="51B3D1F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18E6EEC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B9C7AB8" w14:textId="5DBA90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D1C9B9D" w14:textId="5AF3610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D8ACDC6" w14:textId="1328427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104E272" w14:textId="5C02F3D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700E1F" w14:textId="3AE07E1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CDAABE1" w14:textId="199C70B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00B0E0" w14:textId="7A89FDD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028EDD74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1FDF1BE" w14:textId="65A2F13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62FE465" w14:textId="0375E6F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659C67E" w14:textId="0A8A46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D209469" w14:textId="43FD606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EA424E" w14:textId="0D13F03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6FE9317" w14:textId="219DDD0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5D8A49" w14:textId="1ADCF6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304F78BA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DD250D4" w14:textId="58765BF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873BCDE" w14:textId="5D2A508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B21780D" w14:textId="75C6B3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E0757AC" w14:textId="66A9AB1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BB503B" w14:textId="46D577F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F01ACE4" w14:textId="40350B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528F48" w14:textId="29D7565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2CF27F75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3D73A8E" w14:textId="5F1E013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2EE4243" w14:textId="3B5FE06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970D4BD" w14:textId="62CE7B9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89E2CAD" w14:textId="77D7B9C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24D6C5" w14:textId="3B696CF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B5008F2" w14:textId="4DFE129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7433C2" w14:textId="4519163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011F8C48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CEA932C" w14:textId="5055726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E1CCEB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Ervasti et al. (201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232F0CA" w14:textId="26673EB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74C3299" w14:textId="50058BC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23-2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3E00C8" w14:textId="1C3EF4C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2B0D365" w14:textId="12DEA3FB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AAA241" w14:textId="6E76DD9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6DF33FBE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AB9E1CE" w14:textId="7FF9C32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8186ACF" w14:textId="6D8FE44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BC67246" w14:textId="61DDF8E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71AB08F" w14:textId="39FB23B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9-1.3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F44293" w14:textId="66AD192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6AAFF6E" w14:textId="36C3B3FC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o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160CBB" w14:textId="611F522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3E8E7FE5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4B2142C" w14:textId="6DFF25B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EBCAB56" w14:textId="4436716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705C36D" w14:textId="1BA28A8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3272DDA" w14:textId="17872C4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9-2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16C46A" w14:textId="6CC538D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179BD2B" w14:textId="16858FDF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moking, </w:t>
            </w:r>
            <w:r w:rsidR="00FB5E7B" w:rsidRPr="0077631A">
              <w:rPr>
                <w:rFonts w:asciiTheme="majorBidi" w:hAnsiTheme="majorBidi" w:cstheme="majorBidi"/>
                <w:color w:val="000000"/>
              </w:rPr>
              <w:t>BMI,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and physical inactiv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5B1056" w14:textId="09A0794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2C907D1F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BCD470F" w14:textId="3C1E78F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D2C069C" w14:textId="77AA74C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D064165" w14:textId="45A8A03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407BEC6" w14:textId="36F0D1A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0-1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2E67CD" w14:textId="5115A7C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7511452" w14:textId="4C2A1DD1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S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moking, </w:t>
            </w:r>
            <w:r w:rsidR="00FB5E7B" w:rsidRPr="0077631A">
              <w:rPr>
                <w:rFonts w:asciiTheme="majorBidi" w:hAnsiTheme="majorBidi" w:cstheme="majorBidi"/>
                <w:color w:val="000000"/>
              </w:rPr>
              <w:t>BMI,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and physical inactiv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853008" w14:textId="6C58F54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6811B02F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2555284" w14:textId="5691DE5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E4B59D0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alonsalmi et al. (201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BC146F4" w14:textId="7116B1D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0CC04A6" w14:textId="4E24113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1 -1.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DB3C3A" w14:textId="61DFB3D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EA27ACE" w14:textId="0CF45BDE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 and marital stat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4DDC86" w14:textId="2BC67AE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467C15AA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9A0DB10" w14:textId="589E94F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B009C1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17065A2" w14:textId="0EB1AC3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FF7E4E0" w14:textId="3891878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78–1.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1423DD" w14:textId="3E0CAC9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3B0C1DC" w14:textId="1768B98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09CFF7" w14:textId="7865251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597B6A7F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157F9EB" w14:textId="7C9254E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71B7A1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426EC3E" w14:textId="5127D66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441C8FC" w14:textId="688D918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7–1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C849CE" w14:textId="78A61AB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0C45103" w14:textId="27A1968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648628" w14:textId="5B4BC5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5335754C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EB177C9" w14:textId="032798B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94D5F5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84E85AA" w14:textId="0058F7E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76A7911" w14:textId="6B4686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8–1.6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B33E64" w14:textId="02633A1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96D6B86" w14:textId="7D17AA6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C2F4C7" w14:textId="04E1048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0B9391D4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45B8061" w14:textId="468084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558F117" w14:textId="7508A04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025CFC1" w14:textId="702AFB2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59FF521" w14:textId="3DBBA1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4–1.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8BE0E8" w14:textId="33D5955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5401007" w14:textId="0FF02B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B3BE2C" w14:textId="47771EB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7448FDD0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74E1E99" w14:textId="78C8B57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AF8B058" w14:textId="4757293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191F4DD" w14:textId="3BF22E1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76B9469" w14:textId="7FEC10F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5–1.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29369F" w14:textId="7CBB4E5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9212742" w14:textId="0BB137A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EC0357" w14:textId="3FE1EF0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56D99A1E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F3E1345" w14:textId="3656ED4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B75F788" w14:textId="75D4DB2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7A628D2" w14:textId="54DFC4B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C78E96A" w14:textId="47CE3F8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7–1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9F5B5B" w14:textId="03210FD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D806F59" w14:textId="28B164B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3C9980" w14:textId="599BC14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4D5F768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4FA49D6" w14:textId="44AC146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EF87E2" w14:textId="01E930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03CCDBB" w14:textId="278A3A1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7AD5699" w14:textId="4C040CC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9–1.4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E0195A" w14:textId="5AB7521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3396F94" w14:textId="38710F1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7A7176" w14:textId="475188B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3713823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4E1B9F4" w14:textId="4FB101E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2A79B3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Araujo et al. (2017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2FA2ABB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245FFAF" w14:textId="6D0F2D6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13–11.6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6E9571" w14:textId="588A416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7680B16" w14:textId="1BE2E5D5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nder, retirement age, income, sleep quality, and low back pai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7E085D" w14:textId="1DF5E35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51A8A4F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2768AAA" w14:textId="1BE4E9A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8B24EB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chou &amp; Birkelund (2015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B826361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42B40C1" w14:textId="6C28B87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0.0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5FEEA7" w14:textId="23D45BE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D533B89" w14:textId="5A6E1D2A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gender, education, working size, incom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1FB975" w14:textId="7D1F4FC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49EA01F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638B324" w14:textId="5322394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3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83D5FF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5986D09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39BE356" w14:textId="6C7F9F4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6D37C1" w14:textId="2C2B094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F00B4F6" w14:textId="4AAD367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2B3701" w14:textId="35456B7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7E269F0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1597FED" w14:textId="62EC3F8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18D66D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8AFF5DE" w14:textId="7CE3FC4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178075C" w14:textId="5E16DE3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p &lt; 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BF39BB" w14:textId="4CC0550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7165E3A" w14:textId="4A6D9610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education, working size, incom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299FC0" w14:textId="4337FDE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6A668628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FB25660" w14:textId="6B27782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7A8820F" w14:textId="7FEA4B4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692438F" w14:textId="5152A4F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4366AB7" w14:textId="093144B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A8B6F0" w14:textId="707CF39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17EE177" w14:textId="4B6672C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9C689F" w14:textId="561493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72ACFFB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A35AA08" w14:textId="384EA87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7C8FE9F" w14:textId="5A5660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4DD1491" w14:textId="6A8F316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06AF3C9" w14:textId="4225B7B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1762A1" w14:textId="26CFEE8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62F7096" w14:textId="344D1B4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FF09E0" w14:textId="6E598D5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70B2065E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079C8E5" w14:textId="087F552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B1CC4A6" w14:textId="3ED3E2B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9B0C469" w14:textId="12682E6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D6BBB26" w14:textId="2771AE4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 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F773D3" w14:textId="2E11BB7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8234963" w14:textId="0D1C19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C30560" w14:textId="7C914BD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2FF5366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406BFEE" w14:textId="52FF24D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1FDD996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Kaila Kangas et al. (2018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2913E4F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9104F56" w14:textId="66363F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98-1.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C09300" w14:textId="3C0076F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3D42B1C" w14:textId="33699ACD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86AF4A" w14:textId="6D16E77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0E1144A8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82F154C" w14:textId="283E747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150C2A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2485A6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CC21F07" w14:textId="2C740A1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9-1.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2D2D21" w14:textId="7E3AD91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6291FCF" w14:textId="5CE8EDB3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B6135A" w14:textId="22B9DBC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5F80F6C8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7839628" w14:textId="6216E7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E244E0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Jørgensen et al. (2017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1D33A89" w14:textId="41C9701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F799699" w14:textId="5EDCCF5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0.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935D1A" w14:textId="110D864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E67690A" w14:textId="15473F80" w:rsidR="00790F3D" w:rsidRPr="0077631A" w:rsidRDefault="0053767E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, cohabitation status, education, smoking, reg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35801F" w14:textId="4F303EC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A414FCB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1884878" w14:textId="59A1BC1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451206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755C0C1" w14:textId="67DE55E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FD066B4" w14:textId="2351F34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01093D" w14:textId="2B5BD39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7CC611F" w14:textId="75A067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B6B4C2" w14:textId="08E50C9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45B20E9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3309FD0" w14:textId="0405E93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B6FB452" w14:textId="379D536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7658BC0" w14:textId="5791A10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DAF160D" w14:textId="7D10D48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EDA745" w14:textId="3D592DE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836E4E6" w14:textId="25B7CC7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F81570" w14:textId="5620F4D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27B26DBB" w14:textId="77777777" w:rsidTr="007B2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70A5F76" w14:textId="1BA5003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3FD2362" w14:textId="2996A32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143478F" w14:textId="08DB994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D1D146F" w14:textId="2FF403C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A5DE36" w14:textId="42395CA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94A8911" w14:textId="172AF9B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794E01" w14:textId="495CC85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BC7C0AD" w14:textId="77777777" w:rsidTr="007B2CA2">
        <w:trPr>
          <w:trHeight w:val="815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69EE600" w14:textId="0865E9C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8EA843D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Jørgensen et al. (201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7DFE3C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331943E" w14:textId="0E6920E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7-1.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10F7A6" w14:textId="6C1726A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5F96F26" w14:textId="58959F20" w:rsidR="00790F3D" w:rsidRPr="0077631A" w:rsidRDefault="00E40B53" w:rsidP="00E40B53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ge, gender</w:t>
            </w:r>
            <w:r w:rsidR="00293885" w:rsidRPr="0077631A">
              <w:rPr>
                <w:rFonts w:asciiTheme="majorBidi" w:hAnsiTheme="majorBidi" w:cstheme="majorBidi"/>
                <w:color w:val="000000"/>
              </w:rPr>
              <w:t>, cohabitation status, educatio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nal level, mental illness and disorders, smoking </w:t>
            </w:r>
            <w:r w:rsidR="00293885" w:rsidRPr="0077631A">
              <w:rPr>
                <w:rFonts w:asciiTheme="majorBidi" w:hAnsiTheme="majorBidi" w:cstheme="majorBidi"/>
                <w:color w:val="000000"/>
              </w:rPr>
              <w:t>behavior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, geographic </w:t>
            </w:r>
            <w:r w:rsidR="00162D98" w:rsidRPr="0077631A">
              <w:rPr>
                <w:rFonts w:asciiTheme="majorBidi" w:hAnsiTheme="majorBidi" w:cstheme="majorBidi"/>
                <w:color w:val="000000"/>
              </w:rPr>
              <w:t>region,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and </w:t>
            </w:r>
            <w:r w:rsidR="00293885" w:rsidRPr="0077631A">
              <w:rPr>
                <w:rFonts w:asciiTheme="majorBidi" w:hAnsiTheme="majorBidi" w:cstheme="majorBidi"/>
                <w:color w:val="000000"/>
              </w:rPr>
              <w:t>labor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 xml:space="preserve"> market statu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29E876" w14:textId="077ED0A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11D16E2C" w14:textId="77777777" w:rsidTr="007B2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09375D1B" w14:textId="76C3004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BFB8763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B85ABB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21A7C82" w14:textId="66EECAD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2-1.3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272AAB" w14:textId="76F78C9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29CB8BD" w14:textId="7640E10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681A9B" w14:textId="27186E9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90F3D" w:rsidRPr="0077631A" w14:paraId="05589691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A7C5ADD" w14:textId="31DD8B7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FB69D3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und et al. (201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BB9859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74765E6" w14:textId="479F6C5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0.14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1CF32F" w14:textId="5F8E4BC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6AA289D" w14:textId="3F7F8C37" w:rsidR="00790F3D" w:rsidRPr="0077631A" w:rsidRDefault="00E40B53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 and educ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E5075E" w14:textId="6F57665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28049810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294DE11" w14:textId="4A00509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417FE2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77DFF0C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7AE6A3E" w14:textId="5509413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= 0.99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2EA22B" w14:textId="502E1E4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D1016B3" w14:textId="594C1F4D" w:rsidR="00790F3D" w:rsidRPr="0077631A" w:rsidRDefault="00E40B53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 and educ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43AB03" w14:textId="06FE803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CCBCBE7" w14:textId="77777777" w:rsidTr="00464351">
        <w:trPr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34A6EF6" w14:textId="0C4A9C3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98FA25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Hambisa Mekonnen et al.</w:t>
            </w:r>
          </w:p>
          <w:p w14:paraId="4653CEAE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(2019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82CB258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5C2983D" w14:textId="6A0092D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6–1.4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570D77" w14:textId="5C10DAE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7AC55A3" w14:textId="007EBB2F" w:rsidR="00790F3D" w:rsidRPr="0077631A" w:rsidRDefault="00E40B53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A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ge and country of birt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5E2C07" w14:textId="6C885DB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5CA5092A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15A4212" w14:textId="4275EF9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EA58EC5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andberg et al. (2020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062FA6E" w14:textId="6B933B49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02DFFCA" w14:textId="3080600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6–1.3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BABA34" w14:textId="183D73F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79864437" w14:textId="5114A61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F3DE54" w14:textId="0B42704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077F9F3E" w14:textId="77777777" w:rsidTr="007B2CA2">
        <w:trPr>
          <w:trHeight w:val="482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25D897E" w14:textId="3135EDE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9707C92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B679FB2" w14:textId="0A56563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1661B0D" w14:textId="5C2D1D2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1–1.5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287BB7" w14:textId="37F7014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D1F0BF2" w14:textId="2034125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1A3568" w14:textId="0EDAA9B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7675BF52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60CB370" w14:textId="270B5A1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04CA614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78C37AA" w14:textId="2D35FE4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9404BE6" w14:textId="5751966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18–1.8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AC99E8" w14:textId="44A1D23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129953F1" w14:textId="08B0CC4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36054B" w14:textId="75AD9B5B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S</w:t>
            </w:r>
          </w:p>
        </w:tc>
      </w:tr>
      <w:tr w:rsidR="00790F3D" w:rsidRPr="0077631A" w14:paraId="746B788C" w14:textId="77777777" w:rsidTr="007B2CA2">
        <w:trPr>
          <w:trHeight w:val="464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E39AC05" w14:textId="6C74DDD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588FFC7" w14:textId="7777777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3C94578" w14:textId="0B69C20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B7ACDB5" w14:textId="28407B1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5–2.7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326CAD" w14:textId="0947E2D5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67FED1C" w14:textId="019A9C5D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B810DC" w14:textId="202DF60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7B40B2DC" w14:textId="77777777" w:rsidTr="007B2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25C2B5B9" w14:textId="1AA4A78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9C249EE" w14:textId="0DE59E2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D9B137D" w14:textId="7344D87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1478F0E" w14:textId="02E8B30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01–2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47F49C" w14:textId="01AF89F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207FED80" w14:textId="236D4EF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C6FF65" w14:textId="1E437F9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4330541C" w14:textId="77777777" w:rsidTr="00464351">
        <w:trPr>
          <w:trHeight w:val="410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C1A94B5" w14:textId="7D39B4F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2C7EE73" w14:textId="3CF0750A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B136DA5" w14:textId="33310BDF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36231CC" w14:textId="0E96449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1.27–3.5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1D5DD0" w14:textId="6714CD32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06A4D453" w14:textId="337B0F8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722CDF" w14:textId="1E83C8E3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4D282F91" w14:textId="77777777" w:rsidTr="0046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0177BA2" w14:textId="5D199BC6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FEEB7F1" w14:textId="6FC6CFA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41353F8" w14:textId="7BA13E27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4892C83" w14:textId="3E5B0B4E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CI: 0.81–2.0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7D41C8" w14:textId="71C789D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951653A" w14:textId="130FA36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''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A55E86" w14:textId="40BE62F0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L</w:t>
            </w:r>
          </w:p>
        </w:tc>
      </w:tr>
      <w:tr w:rsidR="00790F3D" w:rsidRPr="0077631A" w14:paraId="67BA18A8" w14:textId="77777777" w:rsidTr="007B2CA2">
        <w:trPr>
          <w:trHeight w:val="446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9B5B54E" w14:textId="566ABD3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AF92CD4" w14:textId="391A384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"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439A365" w14:textId="73DA5DB1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23E468F" w14:textId="0E9DC884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77631A">
              <w:rPr>
                <w:rFonts w:asciiTheme="majorBidi" w:hAnsiTheme="majorBidi" w:cstheme="majorBidi"/>
                <w:color w:val="000000"/>
              </w:rPr>
              <w:t xml:space="preserve"> &lt;.0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25D94F" w14:textId="5A73D028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 xml:space="preserve">P 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90E5AC1" w14:textId="222EE200" w:rsidR="00790F3D" w:rsidRPr="0077631A" w:rsidRDefault="00E40B53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  <w:color w:val="000000"/>
              </w:rPr>
              <w:t>G</w:t>
            </w:r>
            <w:r w:rsidR="00790F3D" w:rsidRPr="0077631A">
              <w:rPr>
                <w:rFonts w:asciiTheme="majorBidi" w:hAnsiTheme="majorBidi" w:cstheme="majorBidi"/>
                <w:color w:val="000000"/>
              </w:rPr>
              <w:t>ender, age, marital status, education, and BM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BC7AA6" w14:textId="62E66D0C" w:rsidR="00790F3D" w:rsidRPr="0077631A" w:rsidRDefault="00790F3D" w:rsidP="00790F3D">
            <w:pPr>
              <w:jc w:val="center"/>
              <w:rPr>
                <w:rFonts w:asciiTheme="majorBidi" w:hAnsiTheme="majorBidi" w:cstheme="majorBidi"/>
              </w:rPr>
            </w:pPr>
            <w:r w:rsidRPr="0077631A">
              <w:rPr>
                <w:rFonts w:asciiTheme="majorBidi" w:hAnsiTheme="majorBidi" w:cstheme="majorBidi"/>
              </w:rPr>
              <w:t>ND</w:t>
            </w:r>
          </w:p>
        </w:tc>
      </w:tr>
      <w:tr w:rsidR="007863D7" w:rsidRPr="0077631A" w14:paraId="146C6CE4" w14:textId="77777777" w:rsidTr="00DB215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13140" w:type="dxa"/>
            <w:gridSpan w:val="7"/>
            <w:shd w:val="clear" w:color="auto" w:fill="auto"/>
            <w:vAlign w:val="center"/>
          </w:tcPr>
          <w:p w14:paraId="59FC8EA4" w14:textId="7D14E5DF" w:rsidR="0051668C" w:rsidRPr="0077631A" w:rsidRDefault="00651000" w:rsidP="001D7DB0">
            <w:pPr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</w:pPr>
            <w:r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  <w:vertAlign w:val="superscript"/>
              </w:rPr>
              <w:t>a</w:t>
            </w:r>
            <w:r w:rsidR="0051668C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S</w:t>
            </w:r>
            <w:r w:rsidR="00F47A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</w:t>
            </w:r>
            <w:r w:rsidR="0051668C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>= short-term</w:t>
            </w:r>
            <w:r w:rsidR="001D7DB0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>; L</w:t>
            </w:r>
            <w:r w:rsidR="00F47A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</w:t>
            </w:r>
            <w:r w:rsidR="001D7DB0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>= long-term; ND</w:t>
            </w:r>
            <w:r w:rsidR="00F47A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</w:t>
            </w:r>
            <w:r w:rsidR="001D7DB0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= number of absence days </w:t>
            </w:r>
          </w:p>
          <w:p w14:paraId="48F9061D" w14:textId="58D483C3" w:rsidR="00973CA7" w:rsidRPr="0077631A" w:rsidRDefault="00651000" w:rsidP="001D7DB0">
            <w:pPr>
              <w:rPr>
                <w:rFonts w:asciiTheme="majorBidi" w:hAnsiTheme="majorBidi"/>
                <w:i w:val="0"/>
                <w:iCs w:val="0"/>
                <w:sz w:val="22"/>
              </w:rPr>
            </w:pPr>
            <w:r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  <w:vertAlign w:val="superscript"/>
              </w:rPr>
              <w:t>b</w:t>
            </w:r>
            <w:r w:rsidR="00973C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P</w:t>
            </w:r>
            <w:r w:rsidR="00F47A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</w:t>
            </w:r>
            <w:r w:rsidR="00973C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= positive </w:t>
            </w:r>
            <w:r w:rsidR="00DA2509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>direction</w:t>
            </w:r>
            <w:r w:rsidR="00973C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>; N</w:t>
            </w:r>
            <w:r w:rsidR="00F47A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 </w:t>
            </w:r>
            <w:r w:rsidR="00973CA7" w:rsidRPr="0077631A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 xml:space="preserve">= negative </w:t>
            </w:r>
            <w:r w:rsidR="00DA2509">
              <w:rPr>
                <w:rFonts w:asciiTheme="majorBidi" w:eastAsiaTheme="minorHAnsi" w:hAnsiTheme="majorBidi"/>
                <w:i w:val="0"/>
                <w:iCs w:val="0"/>
                <w:sz w:val="18"/>
                <w:szCs w:val="18"/>
              </w:rPr>
              <w:t>direction</w:t>
            </w:r>
          </w:p>
        </w:tc>
      </w:tr>
    </w:tbl>
    <w:p w14:paraId="294BA666" w14:textId="77777777" w:rsidR="00DB215F" w:rsidRPr="00464351" w:rsidRDefault="00DB215F" w:rsidP="00DB215F">
      <w:pPr>
        <w:rPr>
          <w:rFonts w:ascii="Times New Roman" w:hAnsi="Times New Roman" w:cs="Times New Roman"/>
        </w:rPr>
      </w:pPr>
    </w:p>
    <w:sectPr w:rsidR="00DB215F" w:rsidRPr="00464351" w:rsidSect="009B17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390"/>
    <w:rsid w:val="00002457"/>
    <w:rsid w:val="00040EC8"/>
    <w:rsid w:val="000B161F"/>
    <w:rsid w:val="000D12F3"/>
    <w:rsid w:val="000D3DD4"/>
    <w:rsid w:val="0011639B"/>
    <w:rsid w:val="00162D98"/>
    <w:rsid w:val="001644ED"/>
    <w:rsid w:val="00176888"/>
    <w:rsid w:val="001B02C0"/>
    <w:rsid w:val="001B417F"/>
    <w:rsid w:val="001D7DB0"/>
    <w:rsid w:val="001E478E"/>
    <w:rsid w:val="001E7B64"/>
    <w:rsid w:val="002240EC"/>
    <w:rsid w:val="00242782"/>
    <w:rsid w:val="00292240"/>
    <w:rsid w:val="00293885"/>
    <w:rsid w:val="002963F4"/>
    <w:rsid w:val="002C1E5E"/>
    <w:rsid w:val="003C3F90"/>
    <w:rsid w:val="003F0390"/>
    <w:rsid w:val="00400C3B"/>
    <w:rsid w:val="0041064B"/>
    <w:rsid w:val="00453A33"/>
    <w:rsid w:val="004557E2"/>
    <w:rsid w:val="00464351"/>
    <w:rsid w:val="0047107C"/>
    <w:rsid w:val="00471EAE"/>
    <w:rsid w:val="004813CF"/>
    <w:rsid w:val="0051668C"/>
    <w:rsid w:val="0053767E"/>
    <w:rsid w:val="005450C1"/>
    <w:rsid w:val="00550B17"/>
    <w:rsid w:val="00554BA4"/>
    <w:rsid w:val="00566105"/>
    <w:rsid w:val="005B36AB"/>
    <w:rsid w:val="005C5230"/>
    <w:rsid w:val="005F2F98"/>
    <w:rsid w:val="005F7012"/>
    <w:rsid w:val="00611C1D"/>
    <w:rsid w:val="00622713"/>
    <w:rsid w:val="00623790"/>
    <w:rsid w:val="00651000"/>
    <w:rsid w:val="00690AD6"/>
    <w:rsid w:val="006A61E5"/>
    <w:rsid w:val="006B7027"/>
    <w:rsid w:val="006B7D73"/>
    <w:rsid w:val="006C6B35"/>
    <w:rsid w:val="006E1032"/>
    <w:rsid w:val="007113F3"/>
    <w:rsid w:val="00713837"/>
    <w:rsid w:val="00741AF2"/>
    <w:rsid w:val="00754A3D"/>
    <w:rsid w:val="00757EF6"/>
    <w:rsid w:val="0076625E"/>
    <w:rsid w:val="00767E4C"/>
    <w:rsid w:val="0077631A"/>
    <w:rsid w:val="007863D7"/>
    <w:rsid w:val="00790F3D"/>
    <w:rsid w:val="007B23C2"/>
    <w:rsid w:val="007B2CA2"/>
    <w:rsid w:val="007C4FFC"/>
    <w:rsid w:val="007C6D48"/>
    <w:rsid w:val="007D62FA"/>
    <w:rsid w:val="00805D5C"/>
    <w:rsid w:val="008157D4"/>
    <w:rsid w:val="00870A3A"/>
    <w:rsid w:val="008957E0"/>
    <w:rsid w:val="0090222C"/>
    <w:rsid w:val="00924F73"/>
    <w:rsid w:val="0096560A"/>
    <w:rsid w:val="00973CA7"/>
    <w:rsid w:val="009761C0"/>
    <w:rsid w:val="009B174C"/>
    <w:rsid w:val="009C1C4E"/>
    <w:rsid w:val="00A142E7"/>
    <w:rsid w:val="00A17D7D"/>
    <w:rsid w:val="00A215A8"/>
    <w:rsid w:val="00A24077"/>
    <w:rsid w:val="00A63706"/>
    <w:rsid w:val="00A70EAF"/>
    <w:rsid w:val="00A714EE"/>
    <w:rsid w:val="00A9759B"/>
    <w:rsid w:val="00AB255E"/>
    <w:rsid w:val="00AD7CC1"/>
    <w:rsid w:val="00B21A64"/>
    <w:rsid w:val="00B460BE"/>
    <w:rsid w:val="00B55F07"/>
    <w:rsid w:val="00BA3E3B"/>
    <w:rsid w:val="00BA6F1A"/>
    <w:rsid w:val="00BB05B6"/>
    <w:rsid w:val="00BD549D"/>
    <w:rsid w:val="00BE550B"/>
    <w:rsid w:val="00C0404F"/>
    <w:rsid w:val="00C6651B"/>
    <w:rsid w:val="00CE3CDB"/>
    <w:rsid w:val="00D41B4D"/>
    <w:rsid w:val="00D66286"/>
    <w:rsid w:val="00DA2509"/>
    <w:rsid w:val="00DB215F"/>
    <w:rsid w:val="00DD79B2"/>
    <w:rsid w:val="00E31D41"/>
    <w:rsid w:val="00E32F17"/>
    <w:rsid w:val="00E40B53"/>
    <w:rsid w:val="00E630E5"/>
    <w:rsid w:val="00E9292E"/>
    <w:rsid w:val="00EF0DA0"/>
    <w:rsid w:val="00F118FA"/>
    <w:rsid w:val="00F47AA7"/>
    <w:rsid w:val="00F52C79"/>
    <w:rsid w:val="00F638E4"/>
    <w:rsid w:val="00F72A3B"/>
    <w:rsid w:val="00F81DE0"/>
    <w:rsid w:val="00F90090"/>
    <w:rsid w:val="00FB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204F0"/>
  <w15:chartTrackingRefBased/>
  <w15:docId w15:val="{A4AB8E97-7107-4959-826B-976E0E06D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024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1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4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Soleiman Pour Hashemi</dc:creator>
  <cp:keywords/>
  <dc:description/>
  <cp:lastModifiedBy>Neda Soleiman Pour Hashemi</cp:lastModifiedBy>
  <cp:revision>105</cp:revision>
  <dcterms:created xsi:type="dcterms:W3CDTF">2020-06-22T07:17:00Z</dcterms:created>
  <dcterms:modified xsi:type="dcterms:W3CDTF">2021-11-13T11:16:00Z</dcterms:modified>
</cp:coreProperties>
</file>